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5EA" w:rsidRDefault="00BE05EA" w:rsidP="00BE05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S4</w:t>
      </w:r>
      <w:r w:rsidRPr="002C712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C7125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2C7125">
        <w:rPr>
          <w:rFonts w:ascii="Times New Roman" w:hAnsi="Times New Roman" w:cs="Times New Roman"/>
          <w:sz w:val="24"/>
          <w:szCs w:val="24"/>
        </w:rPr>
        <w:t>anonical pathways significantly regulated (p-value&lt;0.05)</w:t>
      </w:r>
      <w:r>
        <w:rPr>
          <w:rFonts w:ascii="Times New Roman" w:hAnsi="Times New Roman" w:cs="Times New Roman"/>
          <w:sz w:val="24"/>
          <w:szCs w:val="24"/>
        </w:rPr>
        <w:t xml:space="preserve"> from the 424 genes regulated in E1 vs. E0 biopsies</w:t>
      </w:r>
      <w:r w:rsidRPr="002C7125">
        <w:rPr>
          <w:rFonts w:ascii="Times New Roman" w:hAnsi="Times New Roman" w:cs="Times New Roman"/>
          <w:sz w:val="24"/>
          <w:szCs w:val="24"/>
        </w:rPr>
        <w:t>, as assessed by IPA (Ingenuity Pathway Analysis).</w:t>
      </w:r>
    </w:p>
    <w:p w:rsidR="00BE05EA" w:rsidRPr="002C7125" w:rsidRDefault="00BE05EA" w:rsidP="00BE05EA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Style w:val="TableGrid"/>
        <w:tblW w:w="0" w:type="auto"/>
        <w:tblBorders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8"/>
        <w:gridCol w:w="1170"/>
        <w:gridCol w:w="4428"/>
      </w:tblGrid>
      <w:tr w:rsidR="00BE05EA" w:rsidRPr="002C7125" w:rsidTr="00982ED9">
        <w:tc>
          <w:tcPr>
            <w:tcW w:w="3978" w:type="dxa"/>
          </w:tcPr>
          <w:p w:rsidR="00BE05EA" w:rsidRPr="00F0777A" w:rsidRDefault="00BE05EA" w:rsidP="00982E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77A">
              <w:rPr>
                <w:rFonts w:ascii="Arial" w:hAnsi="Arial" w:cs="Arial"/>
                <w:b/>
                <w:sz w:val="20"/>
                <w:szCs w:val="20"/>
              </w:rPr>
              <w:t>Canonical pathways (number of genes regulated/number of genes in the pathway)</w:t>
            </w:r>
          </w:p>
        </w:tc>
        <w:tc>
          <w:tcPr>
            <w:tcW w:w="1170" w:type="dxa"/>
          </w:tcPr>
          <w:p w:rsidR="00BE05EA" w:rsidRPr="00F0777A" w:rsidRDefault="00BE05EA" w:rsidP="00982ED9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0777A">
              <w:rPr>
                <w:rFonts w:ascii="Arial" w:hAnsi="Arial" w:cs="Arial"/>
                <w:b/>
                <w:sz w:val="20"/>
                <w:szCs w:val="20"/>
              </w:rPr>
              <w:t>p-value</w:t>
            </w:r>
          </w:p>
        </w:tc>
        <w:tc>
          <w:tcPr>
            <w:tcW w:w="4428" w:type="dxa"/>
          </w:tcPr>
          <w:p w:rsidR="00BE05EA" w:rsidRPr="00F0777A" w:rsidRDefault="00BE05EA" w:rsidP="00982ED9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0777A">
              <w:rPr>
                <w:rFonts w:ascii="Arial" w:hAnsi="Arial" w:cs="Arial"/>
                <w:b/>
                <w:sz w:val="20"/>
                <w:szCs w:val="20"/>
              </w:rPr>
              <w:t>Regulated molecules in the pathway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Role of Pattern Recognition Receptors in Recognition of Bacteria and Viruses (14/106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0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X3,TLR1,PIK3CA,NLRP3,MAPK1,TLR8,C1QA,C1QB,EIF2S1,TLR2,TLR4,NOD2,C5AR1,PRKD3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eukocyte Extravasation Signaling (18/201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K3CA,MAPK1,ITGA2,BTK,ITGB2,WIPF1,ITGAM,TIMP1,RHOA,NCF2,CD44,CYBB,MMP12,PRKD3,MMP9,MMP1,ITGA4,ITK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REM1 Signaling (9/71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1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2,TLR4,TLR1,NOD2,MAPK1,TYROBP,TLR8,LAT2,ITGAX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NF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κB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Activation by Viruses (10/82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3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GB2,PIK3CA,CCR5,NRAS,MAPK1,CD4,ITGA2,CHUK,PRKD3,ITGA4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oll-like Receptor Signaling (8/62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4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2,TLR4,TLR1,MAPK1,MAP3K7,TLR8,CD14,CHUK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ell Cycle: G2/M DNA Damage Checkpoint Regulation (7/48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YWHAH,YWHAZ,TOP2A,CCNB2,CDK1,CHEK1,CCNB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L-8 Signaling (16/205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6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K3CA,NRAS,MAPK1,IQGAP1,RAB11FIP2,ITGB2,HMOX1,ITGAM,RHOA,NCF2,CYBB,CHUK,PRKD3,GNG12,MMP9,ITGAX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Glioma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vasiveness Signaling (8/60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7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K3CA,NRAS,MAPK1,TIMP1,HMMR,RHOA,CD44,MMP9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itotic Roles of Polo-Like Kinase (8/70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8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KIF23,CDC20,PTTG1,PRC1,CCNB2,CDK1,KIF11,CCNB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Rac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ignaling (11/122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09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R2,PIK3CA,NRAS,MAPK1,RHOA,NCF2,ITGA2,CD44,CYBB,IQGAP1,ITGA4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SP-RON Signaling Pathway (7/50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0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2,ITGB2,TLR4,F12,PIK3CA,ITGAM,CCR2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T Cell Receptor Signaling (10/109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6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PRC,BTK,CD3G,PIK3CA,NRAS,MAPK1,CD4,CHUK,RASA1,ITK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Inhibition of Matrix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etalloprotease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(6/40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19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AM12,TIMP1,ADAM10,MMP12,MMP9,MMP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L-10 Signaling (8/78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R1,HMOX1,CCR5,MAPK1,MAP3K7,IL10RA,CD14,CHUK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acropinocytosi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ignaling (8/76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29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GB2,PIK3CA,NRAS,ABI1,RHOA,CD14,PRKD3,CSF1R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PS-stimulated MAPK Signaling (8/82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49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4,PIK3CA,NRAS,MAPK1,MAP3K7,CD14,CHUK,PRKD3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ereditary Breast Cancer Signaling (10/128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54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51,RB1,PIK3CA,NRAS,MSH6,HLTF,CDK1,PTEN,CHEK1,CCNB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yo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-inositol Biosynthesis (2/8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8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1,IMPAD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roduction of Nitric Oxide and Reactive Oxygen Species in Macrophages (13/210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89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K3CA,MAPK1,IFNGR1,TLR2,APOC1,TLR4,MAP3K7,RHOA,NCF2,CYBB,IRF8,CHUK,PRKD3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Superpathway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of D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myo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>-inositol (1,4,5)-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trisphosphate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etabolism (4/33)</w:t>
            </w:r>
          </w:p>
        </w:tc>
        <w:tc>
          <w:tcPr>
            <w:tcW w:w="1170" w:type="dxa"/>
            <w:shd w:val="clear" w:color="auto" w:fill="auto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93</w:t>
            </w:r>
          </w:p>
        </w:tc>
        <w:tc>
          <w:tcPr>
            <w:tcW w:w="4428" w:type="dxa"/>
            <w:shd w:val="clear" w:color="auto" w:fill="auto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INPP1,IMPA1,IMPAD1,PTEN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Neureguli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ignaling (8/102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00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AS,MAPK1,ITGA2,PRKD3,EREG,PTEN,ITGA4,PSEN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ctin Nucleation by ARP-WASP Complex (6/66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0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R2,WIPF1,NRAS,RHOA,ITGA2,ITGA4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Regulation of Cellular Mechanics by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Calpai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Protease (6/72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0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1,NRAS,MAPK1,ITGA2,CDK1,ITGA4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fMLP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ignaling in Neutrophils (9/12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23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PR3,ACTR2,PIK3CA,NRAS,MAPK1,NCF2,CYBB,PRKD3,GNG12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Lipid Antigen Presentation by CD1 (3/23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5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SAP,CANX,CD1D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lorectal Cancer Metastasis Signaling (15/258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38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1,PIK3CA,NRAS,MAPK1,TLR8,IFNGR1,BIRC5,TLR2,TLR4,RHOA,MSH6,MMP12,MMP1,GNG12,MMP9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TM Signaling (6/6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41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51,CCNB2,TLK1,CDK1,CHEK1,CCNB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Melanoma Signaling (5/46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0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1,PIK3CA,NRAS,MAPK1,PTEN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iNOS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ignaling (5/53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70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4,MAPK1,CD14,IFNGR1,CHUK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Extrinsic Prothrombin Activation Pathway (3/2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95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2,PROS1,TFPI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therosclerosis Signaling (9/136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04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POC1,ITGB2,MSR1,CD36,CCR2,PLA2G7,MMP9,MMP1,ITGA4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iCOS-iCOS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ignaling in T Helper Cells (8/123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14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PRC,CD3G,PIK3CA,CD80,CD4,CHUK,PTEN,ITK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axilli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ignaling (8/11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9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GB2,PIK3CA,ITGAM,NRAS,MAPK1,ITGA2,ITGA4,ITGAX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CR5 Signaling in Macrophages (6/9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45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G,CCR5,MAPK1,CD4,PRKD3,GNG12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dc42 Signaling (9/177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1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G,ACTR2,WIPF1,MAPK1,ITGA2,IQGAP1,RASA1,ITGA4,ITK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I3K/AKT Signaling (9/144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51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K3CA,NRAS,MAPK1,YWHAH,ITGA2,YWHAZ,CHUK,PTEN,ITGA4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plement System (4/3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3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5AR1,C1QA,C1QB,C2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DNA damage-induced 14-3-3σ Signaling (3/2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69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NB2,CDK1,CCNB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olyamine Regulation in Colon Cancer (3/2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6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ZIN1,SAT1,PSME3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GADD45 Signaling (3/22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6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NA,CDK1,CCNB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L-17A Signaling in Fibroblasts (4/40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4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APK1,MAP3K7,CHUK,MMP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Agri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Interactions at Neuromuscular Junction (6/6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24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GB2,GABPB1,NRAS,MAPK1,ITGA2,ITGA4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irway Pathology in Chronic Obstructive Pulmonary Disease (2/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1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MP9,MMP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FAK Signaling (7/10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39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IK3CA,NRAS,MAPK1,HMMR,ITGA2,PTEN,ITGA4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mmunication between Innate and Adaptive Immune Cells (6/10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7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2,TLR4,TLR1,CD80,CD4,TLR8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PKCθ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Signaling in T Lymphocytes (8/143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7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3G,PIK3CA,NRAS,CD80,MAPK1,MAP3K7,CD4,CHUK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Ephri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ceptor Signaling (11/201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47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R2,WIPF1,NRAS,ABI1,MAPK1,RHOA,ITGA2,ADAM10,RASA1,GNG12,ITGA4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Oncostatin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M Signaling (4/3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55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RAS,MAPK1,OSMR,MMP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Ovarian Cancer Signaling (9/142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72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51,RB1,PIK3CA,NRAS,MAPK1,MSH6,CD44,MMP9,PTEN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D28 Signaling in T Helper Cells (8/132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9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TPRC,CD3G,ACTR2,PIK3CA,CD80,CD4,CHUK,ITK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Coagulation System (4/38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89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12,PROS1,TFPI,SERPINE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ntegrin Signaling (12/207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07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TGB2,ACTR2,PIK3CA,WIPF1,ITGAM,NRAS,MAPK1,RHOA,ITGA2,PTEN,ITGA4,ITGAX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athogenesis of Multiple Sclerosis (2/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7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R1,CCR5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</w:rPr>
              <w:t>Fcγ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Receptor-mediated Phagocytosis in Macrophages and Monocytes (7/102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17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YO5A,HMOX1,ACTR2,YES1,MAPK1,PRKD3,PTEN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Mechanisms of Viral Exit from Host Cells (4/45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27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MP2B,PDCD6IP,PRKD3,LMNB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53 Signaling (7/96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37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B1,PCNA,PIK3CA,C12orf5,PTEN,BIRC5,CHEK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Altered T Cell and B Cell Signaling in Rheumatoid Arthritis (6/92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7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2,TLR4,TLR1,CD80,TLR8,CHUK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PEDF Signaling (6/78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47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RHGAP22,PIK3CA,NRAS,MAPK1,RHOA,CHUK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HMGB1 Signaling (7/99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68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4,PIK3CA,NRAS,MAPK1,RHOA,IFNGR1,SERPINE1</w:t>
            </w:r>
          </w:p>
        </w:tc>
      </w:tr>
      <w:tr w:rsidR="00BE05EA" w:rsidRPr="002C7125" w:rsidTr="00982ED9">
        <w:tc>
          <w:tcPr>
            <w:tcW w:w="3978" w:type="dxa"/>
            <w:shd w:val="clear" w:color="auto" w:fill="auto"/>
            <w:vAlign w:val="center"/>
          </w:tcPr>
          <w:p w:rsidR="00BE05EA" w:rsidRDefault="00BE05EA" w:rsidP="00982ED9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IL-12 Signaling and Production in Macrophages (9/156)</w:t>
            </w:r>
          </w:p>
        </w:tc>
        <w:tc>
          <w:tcPr>
            <w:tcW w:w="1170" w:type="dxa"/>
            <w:shd w:val="clear" w:color="auto" w:fill="auto"/>
            <w:vAlign w:val="center"/>
          </w:tcPr>
          <w:p w:rsidR="00BE05EA" w:rsidRDefault="00BE05EA" w:rsidP="00982ED9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479</w:t>
            </w:r>
          </w:p>
        </w:tc>
        <w:tc>
          <w:tcPr>
            <w:tcW w:w="4428" w:type="dxa"/>
            <w:shd w:val="clear" w:color="auto" w:fill="auto"/>
            <w:vAlign w:val="bottom"/>
          </w:tcPr>
          <w:p w:rsidR="00BE05EA" w:rsidRDefault="00BE05EA" w:rsidP="00982ED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LR2,APOC1,TLR4,PIK3CA,MAPK1,IFNGR1,IRF8,CHUK,PRKD3</w:t>
            </w:r>
          </w:p>
        </w:tc>
      </w:tr>
    </w:tbl>
    <w:p w:rsidR="00B8461B" w:rsidRDefault="00B8461B"/>
    <w:sectPr w:rsidR="00B8461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05EA"/>
    <w:rsid w:val="00365F90"/>
    <w:rsid w:val="00B8461B"/>
    <w:rsid w:val="00BE05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05E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E05E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841</Words>
  <Characters>4800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HN</Company>
  <LinksUpToDate>false</LinksUpToDate>
  <CharactersWithSpaces>56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ich, Heather</dc:creator>
  <cp:lastModifiedBy>Reich, Heather</cp:lastModifiedBy>
  <cp:revision>1</cp:revision>
  <dcterms:created xsi:type="dcterms:W3CDTF">2014-07-23T14:21:00Z</dcterms:created>
  <dcterms:modified xsi:type="dcterms:W3CDTF">2014-07-23T14:23:00Z</dcterms:modified>
</cp:coreProperties>
</file>